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ABEB04" w14:textId="3043D0A3" w:rsidR="00FE7BA8" w:rsidRPr="00437DD6" w:rsidRDefault="00FE7BA8" w:rsidP="00437DD6">
      <w:pPr>
        <w:spacing w:line="360" w:lineRule="auto"/>
        <w:rPr>
          <w:rFonts w:ascii="Times New Roman" w:hAnsi="Times New Roman" w:cs="Times New Roman"/>
          <w:b/>
          <w:sz w:val="36"/>
          <w:szCs w:val="36"/>
        </w:rPr>
      </w:pPr>
      <w:r w:rsidRPr="00437DD6">
        <w:rPr>
          <w:rFonts w:ascii="Times New Roman" w:hAnsi="Times New Roman" w:cs="Times New Roman"/>
          <w:b/>
          <w:sz w:val="36"/>
          <w:szCs w:val="36"/>
        </w:rPr>
        <w:t>S1 Table</w:t>
      </w:r>
      <w:r w:rsidR="00AC54C0">
        <w:rPr>
          <w:rFonts w:ascii="Times New Roman" w:hAnsi="Times New Roman" w:cs="Times New Roman"/>
          <w:b/>
          <w:sz w:val="36"/>
          <w:szCs w:val="36"/>
        </w:rPr>
        <w:t>.</w:t>
      </w:r>
      <w:r w:rsidRPr="00437DD6">
        <w:rPr>
          <w:rFonts w:ascii="Times New Roman" w:hAnsi="Times New Roman" w:cs="Times New Roman"/>
          <w:b/>
          <w:sz w:val="36"/>
          <w:szCs w:val="36"/>
        </w:rPr>
        <w:t xml:space="preserve"> Behavioral trust conditional on socio-economic status and ethnic diversity with individual and zip-code level controls, full models (5-</w:t>
      </w:r>
      <w:r w:rsidR="0032742D">
        <w:rPr>
          <w:rFonts w:ascii="Times New Roman" w:hAnsi="Times New Roman" w:cs="Times New Roman"/>
          <w:b/>
          <w:sz w:val="36"/>
          <w:szCs w:val="36"/>
        </w:rPr>
        <w:t>6</w:t>
      </w:r>
      <w:r w:rsidRPr="00437DD6">
        <w:rPr>
          <w:rFonts w:ascii="Times New Roman" w:hAnsi="Times New Roman" w:cs="Times New Roman"/>
          <w:b/>
          <w:sz w:val="36"/>
          <w:szCs w:val="36"/>
        </w:rPr>
        <w:t xml:space="preserve"> only).</w:t>
      </w:r>
    </w:p>
    <w:p w14:paraId="6763BE36" w14:textId="77777777" w:rsidR="00FE7BA8" w:rsidRPr="007F3D63" w:rsidRDefault="00FE7BA8" w:rsidP="00FE7BA8">
      <w:pPr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500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788"/>
        <w:gridCol w:w="2036"/>
        <w:gridCol w:w="2034"/>
      </w:tblGrid>
      <w:tr w:rsidR="0032742D" w:rsidRPr="00F946D0" w14:paraId="0DF9A862" w14:textId="77777777" w:rsidTr="00036DBA">
        <w:trPr>
          <w:cantSplit/>
          <w:trHeight w:val="20"/>
        </w:trPr>
        <w:tc>
          <w:tcPr>
            <w:tcW w:w="2703" w:type="pct"/>
            <w:tcBorders>
              <w:top w:val="nil"/>
              <w:left w:val="nil"/>
              <w:bottom w:val="nil"/>
              <w:right w:val="nil"/>
            </w:tcBorders>
          </w:tcPr>
          <w:p w14:paraId="7884FB93" w14:textId="77777777" w:rsidR="0032742D" w:rsidRPr="00A632CF" w:rsidRDefault="0032742D" w:rsidP="00AE5CF5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42E11" w14:textId="77777777" w:rsidR="0032742D" w:rsidRPr="00A632CF" w:rsidRDefault="0032742D" w:rsidP="00AE5CF5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32CF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Pr="00A632C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093E9" w14:textId="52AA3F33" w:rsidR="0032742D" w:rsidRPr="00A632CF" w:rsidRDefault="0032742D" w:rsidP="0032742D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32CF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A632CF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</w:tr>
      <w:tr w:rsidR="0032742D" w:rsidRPr="00F946D0" w14:paraId="1635603F" w14:textId="77777777" w:rsidTr="00036DBA">
        <w:trPr>
          <w:cantSplit/>
          <w:trHeight w:val="20"/>
        </w:trPr>
        <w:tc>
          <w:tcPr>
            <w:tcW w:w="27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BD628A" w14:textId="77777777" w:rsidR="0032742D" w:rsidRPr="00A632CF" w:rsidRDefault="0032742D" w:rsidP="00AE5CF5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7A0D0D" w14:textId="77777777" w:rsidR="0032742D" w:rsidRPr="00A632CF" w:rsidRDefault="0032742D" w:rsidP="00AE5CF5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32CF">
              <w:rPr>
                <w:rFonts w:ascii="Times New Roman" w:hAnsi="Times New Roman" w:cs="Times New Roman"/>
                <w:sz w:val="22"/>
                <w:szCs w:val="22"/>
              </w:rPr>
              <w:t>Behavioral trust</w:t>
            </w:r>
          </w:p>
        </w:tc>
        <w:tc>
          <w:tcPr>
            <w:tcW w:w="11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46C460" w14:textId="77777777" w:rsidR="0032742D" w:rsidRPr="00A632CF" w:rsidRDefault="0032742D" w:rsidP="00AE5CF5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32CF">
              <w:rPr>
                <w:rFonts w:ascii="Times New Roman" w:hAnsi="Times New Roman" w:cs="Times New Roman"/>
                <w:sz w:val="22"/>
                <w:szCs w:val="22"/>
              </w:rPr>
              <w:t xml:space="preserve">Behavioral trust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</w:tr>
      <w:tr w:rsidR="0032742D" w:rsidRPr="00F946D0" w14:paraId="12D3A814" w14:textId="77777777" w:rsidTr="00036DBA">
        <w:trPr>
          <w:cantSplit/>
          <w:trHeight w:val="20"/>
        </w:trPr>
        <w:tc>
          <w:tcPr>
            <w:tcW w:w="27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B9FEBF" w14:textId="77777777" w:rsidR="0032742D" w:rsidRPr="00A632CF" w:rsidRDefault="0032742D" w:rsidP="00AE5CF5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  <w:highlight w:val="yellow"/>
              </w:rPr>
            </w:pPr>
            <w:r w:rsidRPr="00A632CF">
              <w:rPr>
                <w:rFonts w:ascii="Times New Roman" w:eastAsia="Times New Roman" w:hAnsi="Times New Roman" w:cs="Times New Roman"/>
                <w:sz w:val="22"/>
                <w:szCs w:val="22"/>
              </w:rPr>
              <w:t>Foreign citizen</w:t>
            </w:r>
          </w:p>
        </w:tc>
        <w:tc>
          <w:tcPr>
            <w:tcW w:w="11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6E9F28" w14:textId="77777777" w:rsidR="0032742D" w:rsidRPr="00A632CF" w:rsidRDefault="0032742D" w:rsidP="00AE5CF5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32CF">
              <w:rPr>
                <w:rFonts w:ascii="Times New Roman" w:hAnsi="Times New Roman" w:cs="Times New Roman"/>
                <w:sz w:val="22"/>
                <w:szCs w:val="22"/>
              </w:rPr>
              <w:t>-0.42</w:t>
            </w:r>
          </w:p>
          <w:p w14:paraId="58DC9D18" w14:textId="77777777" w:rsidR="0032742D" w:rsidRPr="00A632CF" w:rsidRDefault="0032742D" w:rsidP="00AE5CF5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32CF">
              <w:rPr>
                <w:rFonts w:ascii="Times New Roman" w:hAnsi="Times New Roman" w:cs="Times New Roman"/>
                <w:sz w:val="22"/>
                <w:szCs w:val="22"/>
              </w:rPr>
              <w:t>(0.35)</w:t>
            </w:r>
          </w:p>
        </w:tc>
        <w:tc>
          <w:tcPr>
            <w:tcW w:w="11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06B11F" w14:textId="77777777" w:rsidR="0032742D" w:rsidRPr="00A632CF" w:rsidRDefault="0032742D" w:rsidP="00AE5CF5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32CF">
              <w:rPr>
                <w:rFonts w:ascii="Times New Roman" w:hAnsi="Times New Roman" w:cs="Times New Roman"/>
                <w:sz w:val="22"/>
                <w:szCs w:val="22"/>
              </w:rPr>
              <w:t>---</w:t>
            </w:r>
          </w:p>
        </w:tc>
      </w:tr>
      <w:tr w:rsidR="0032742D" w:rsidRPr="00F946D0" w14:paraId="7CCBED9C" w14:textId="77777777" w:rsidTr="00036DBA">
        <w:trPr>
          <w:cantSplit/>
          <w:trHeight w:val="20"/>
        </w:trPr>
        <w:tc>
          <w:tcPr>
            <w:tcW w:w="2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3C66E" w14:textId="77777777" w:rsidR="0032742D" w:rsidRPr="00A632CF" w:rsidRDefault="0032742D" w:rsidP="00AE5CF5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%</w:t>
            </w:r>
            <w:r w:rsidRPr="00A632CF">
              <w:rPr>
                <w:rFonts w:ascii="Times New Roman" w:hAnsi="Times New Roman" w:cs="Times New Roman"/>
                <w:sz w:val="22"/>
                <w:szCs w:val="22"/>
              </w:rPr>
              <w:t xml:space="preserve"> households with non-German names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04886" w14:textId="77777777" w:rsidR="0032742D" w:rsidRPr="00A632CF" w:rsidRDefault="0032742D" w:rsidP="00AE5CF5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32CF">
              <w:rPr>
                <w:rFonts w:ascii="Times New Roman" w:hAnsi="Times New Roman" w:cs="Times New Roman"/>
                <w:sz w:val="22"/>
                <w:szCs w:val="22"/>
              </w:rPr>
              <w:t>-0.05**</w:t>
            </w:r>
          </w:p>
          <w:p w14:paraId="222AF900" w14:textId="77777777" w:rsidR="0032742D" w:rsidRPr="00A632CF" w:rsidRDefault="0032742D" w:rsidP="00AE5CF5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32CF">
              <w:rPr>
                <w:rFonts w:ascii="Times New Roman" w:hAnsi="Times New Roman" w:cs="Times New Roman"/>
                <w:sz w:val="22"/>
                <w:szCs w:val="22"/>
              </w:rPr>
              <w:t>(0.02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8244E" w14:textId="77777777" w:rsidR="0032742D" w:rsidRPr="00A632CF" w:rsidRDefault="0032742D" w:rsidP="00AE5CF5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32CF">
              <w:rPr>
                <w:rFonts w:ascii="Times New Roman" w:hAnsi="Times New Roman" w:cs="Times New Roman"/>
                <w:sz w:val="22"/>
                <w:szCs w:val="22"/>
              </w:rPr>
              <w:t>-0.05**</w:t>
            </w:r>
          </w:p>
          <w:p w14:paraId="3325BCE6" w14:textId="77777777" w:rsidR="0032742D" w:rsidRPr="00A632CF" w:rsidRDefault="0032742D" w:rsidP="00AE5CF5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32CF">
              <w:rPr>
                <w:rFonts w:ascii="Times New Roman" w:hAnsi="Times New Roman" w:cs="Times New Roman"/>
                <w:sz w:val="22"/>
                <w:szCs w:val="22"/>
              </w:rPr>
              <w:t>(0.02)</w:t>
            </w:r>
          </w:p>
        </w:tc>
      </w:tr>
      <w:tr w:rsidR="0032742D" w:rsidRPr="00F946D0" w14:paraId="0447240D" w14:textId="77777777" w:rsidTr="00036DBA">
        <w:trPr>
          <w:cantSplit/>
          <w:trHeight w:val="20"/>
        </w:trPr>
        <w:tc>
          <w:tcPr>
            <w:tcW w:w="2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779BA" w14:textId="77777777" w:rsidR="0032742D" w:rsidRPr="00A632CF" w:rsidRDefault="0032742D" w:rsidP="00AE5CF5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32CF">
              <w:rPr>
                <w:rFonts w:ascii="Times New Roman" w:hAnsi="Times New Roman" w:cs="Times New Roman"/>
                <w:sz w:val="22"/>
                <w:szCs w:val="22"/>
              </w:rPr>
              <w:t>Income in 10,000€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59862" w14:textId="77777777" w:rsidR="0032742D" w:rsidRPr="00A632CF" w:rsidRDefault="0032742D" w:rsidP="00AE5CF5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32CF">
              <w:rPr>
                <w:rFonts w:ascii="Times New Roman" w:hAnsi="Times New Roman" w:cs="Times New Roman"/>
                <w:sz w:val="22"/>
                <w:szCs w:val="22"/>
              </w:rPr>
              <w:t>0.32***</w:t>
            </w:r>
          </w:p>
          <w:p w14:paraId="63A3A9D6" w14:textId="77777777" w:rsidR="0032742D" w:rsidRPr="00A632CF" w:rsidRDefault="0032742D" w:rsidP="00AE5CF5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32CF">
              <w:rPr>
                <w:rFonts w:ascii="Times New Roman" w:hAnsi="Times New Roman" w:cs="Times New Roman"/>
                <w:sz w:val="22"/>
                <w:szCs w:val="22"/>
              </w:rPr>
              <w:t>(0.09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C9AEF" w14:textId="77777777" w:rsidR="0032742D" w:rsidRPr="00A632CF" w:rsidRDefault="0032742D" w:rsidP="00AE5CF5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32CF">
              <w:rPr>
                <w:rFonts w:ascii="Times New Roman" w:hAnsi="Times New Roman" w:cs="Times New Roman"/>
                <w:sz w:val="22"/>
                <w:szCs w:val="22"/>
              </w:rPr>
              <w:t>0.34***</w:t>
            </w:r>
          </w:p>
          <w:p w14:paraId="3290B1B8" w14:textId="77777777" w:rsidR="0032742D" w:rsidRPr="00A632CF" w:rsidRDefault="0032742D" w:rsidP="00AE5CF5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32CF">
              <w:rPr>
                <w:rFonts w:ascii="Times New Roman" w:hAnsi="Times New Roman" w:cs="Times New Roman"/>
                <w:sz w:val="22"/>
                <w:szCs w:val="22"/>
              </w:rPr>
              <w:t>(0.09)</w:t>
            </w:r>
          </w:p>
        </w:tc>
      </w:tr>
      <w:tr w:rsidR="0032742D" w:rsidRPr="00F946D0" w14:paraId="522DCC8B" w14:textId="77777777" w:rsidTr="00036DBA">
        <w:trPr>
          <w:cantSplit/>
          <w:trHeight w:val="20"/>
        </w:trPr>
        <w:tc>
          <w:tcPr>
            <w:tcW w:w="2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EC1EB" w14:textId="77777777" w:rsidR="0032742D" w:rsidRDefault="0032742D" w:rsidP="00AE5CF5">
            <w:pPr>
              <w:spacing w:line="288" w:lineRule="auto"/>
              <w:rPr>
                <w:rFonts w:ascii="Times New Roman" w:eastAsiaTheme="majorEastAsia" w:hAnsi="Times New Roman" w:cs="Times New Roman"/>
                <w:b/>
                <w:bCs/>
                <w:color w:val="4F81BD" w:themeColor="accent1"/>
                <w:sz w:val="22"/>
                <w:szCs w:val="22"/>
              </w:rPr>
            </w:pPr>
            <w:r w:rsidRPr="00A632CF">
              <w:rPr>
                <w:rFonts w:ascii="Times New Roman" w:hAnsi="Times New Roman" w:cs="Times New Roman"/>
                <w:sz w:val="22"/>
                <w:szCs w:val="22"/>
              </w:rPr>
              <w:t>Purchasing power in zip code in 10,000€</w:t>
            </w:r>
          </w:p>
          <w:p w14:paraId="5AA21AE1" w14:textId="77777777" w:rsidR="0032742D" w:rsidRPr="00A632CF" w:rsidRDefault="0032742D" w:rsidP="00AE5CF5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E00A8" w14:textId="77777777" w:rsidR="0032742D" w:rsidRPr="00224725" w:rsidRDefault="0032742D" w:rsidP="00AE5CF5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24725"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</w:p>
          <w:p w14:paraId="209BFB7C" w14:textId="77777777" w:rsidR="0032742D" w:rsidRPr="00A632CF" w:rsidRDefault="0032742D" w:rsidP="00AE5CF5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32CF">
              <w:rPr>
                <w:rFonts w:ascii="Times New Roman" w:hAnsi="Times New Roman" w:cs="Times New Roman"/>
                <w:sz w:val="22"/>
                <w:szCs w:val="22"/>
              </w:rPr>
              <w:t>(0.25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4F724" w14:textId="77777777" w:rsidR="0032742D" w:rsidRPr="00A632CF" w:rsidRDefault="0032742D" w:rsidP="00AE5CF5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32CF">
              <w:rPr>
                <w:rFonts w:ascii="Times New Roman" w:hAnsi="Times New Roman" w:cs="Times New Roman"/>
                <w:sz w:val="22"/>
                <w:szCs w:val="22"/>
              </w:rPr>
              <w:t>---</w:t>
            </w:r>
          </w:p>
        </w:tc>
      </w:tr>
      <w:tr w:rsidR="0032742D" w:rsidRPr="00F946D0" w14:paraId="56CD3029" w14:textId="77777777" w:rsidTr="00036DBA">
        <w:trPr>
          <w:cantSplit/>
          <w:trHeight w:val="20"/>
        </w:trPr>
        <w:tc>
          <w:tcPr>
            <w:tcW w:w="2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CE276" w14:textId="77777777" w:rsidR="0032742D" w:rsidRPr="00A632CF" w:rsidRDefault="0032742D" w:rsidP="00AE5CF5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%</w:t>
            </w:r>
            <w:r w:rsidRPr="00A632CF">
              <w:rPr>
                <w:rFonts w:ascii="Times New Roman" w:hAnsi="Times New Roman" w:cs="Times New Roman"/>
                <w:sz w:val="22"/>
                <w:szCs w:val="22"/>
              </w:rPr>
              <w:t xml:space="preserve"> hh with non-German names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BY</w:t>
            </w:r>
            <w:r w:rsidRPr="00A632CF">
              <w:rPr>
                <w:rFonts w:ascii="Times New Roman" w:hAnsi="Times New Roman" w:cs="Times New Roman"/>
                <w:sz w:val="22"/>
                <w:szCs w:val="22"/>
              </w:rPr>
              <w:t xml:space="preserve"> Income in 10,000€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8AD46" w14:textId="77777777" w:rsidR="0032742D" w:rsidRPr="00A632CF" w:rsidRDefault="0032742D" w:rsidP="00AE5CF5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32CF">
              <w:rPr>
                <w:rFonts w:ascii="Times New Roman" w:hAnsi="Times New Roman" w:cs="Times New Roman"/>
                <w:sz w:val="22"/>
                <w:szCs w:val="22"/>
              </w:rPr>
              <w:t>---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F4093" w14:textId="77777777" w:rsidR="0032742D" w:rsidRPr="00A632CF" w:rsidRDefault="0032742D" w:rsidP="00AE5CF5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32CF">
              <w:rPr>
                <w:rFonts w:ascii="Times New Roman" w:hAnsi="Times New Roman" w:cs="Times New Roman"/>
                <w:sz w:val="22"/>
                <w:szCs w:val="22"/>
              </w:rPr>
              <w:t>-0.02</w:t>
            </w:r>
          </w:p>
          <w:p w14:paraId="0E3CFDE1" w14:textId="77777777" w:rsidR="0032742D" w:rsidRPr="00A632CF" w:rsidRDefault="0032742D" w:rsidP="00AE5CF5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32CF">
              <w:rPr>
                <w:rFonts w:ascii="Times New Roman" w:hAnsi="Times New Roman" w:cs="Times New Roman"/>
                <w:sz w:val="22"/>
                <w:szCs w:val="22"/>
              </w:rPr>
              <w:t>(0.02)</w:t>
            </w:r>
          </w:p>
        </w:tc>
      </w:tr>
      <w:tr w:rsidR="0032742D" w:rsidRPr="00F946D0" w14:paraId="5E4C6DA2" w14:textId="77777777" w:rsidTr="00036DBA">
        <w:trPr>
          <w:cantSplit/>
          <w:trHeight w:val="20"/>
        </w:trPr>
        <w:tc>
          <w:tcPr>
            <w:tcW w:w="2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D721C" w14:textId="77777777" w:rsidR="0032742D" w:rsidRPr="00A632CF" w:rsidRDefault="0032742D" w:rsidP="00AE5CF5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32CF">
              <w:rPr>
                <w:rFonts w:ascii="Times New Roman" w:hAnsi="Times New Roman" w:cs="Times New Roman"/>
                <w:sz w:val="22"/>
                <w:szCs w:val="22"/>
              </w:rPr>
              <w:t>Constant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CF4E26" w14:textId="77777777" w:rsidR="0032742D" w:rsidRPr="00A632CF" w:rsidRDefault="0032742D" w:rsidP="00AE5CF5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32CF">
              <w:rPr>
                <w:rFonts w:ascii="Times New Roman" w:hAnsi="Times New Roman" w:cs="Times New Roman"/>
                <w:sz w:val="22"/>
                <w:szCs w:val="22"/>
              </w:rPr>
              <w:t>4.75***</w:t>
            </w:r>
          </w:p>
          <w:p w14:paraId="49F5E790" w14:textId="77777777" w:rsidR="0032742D" w:rsidRPr="00A632CF" w:rsidRDefault="0032742D" w:rsidP="00AE5CF5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32CF">
              <w:rPr>
                <w:rFonts w:ascii="Times New Roman" w:hAnsi="Times New Roman" w:cs="Times New Roman"/>
                <w:sz w:val="22"/>
                <w:szCs w:val="22"/>
              </w:rPr>
              <w:t>(0.59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F35CA" w14:textId="77777777" w:rsidR="0032742D" w:rsidRPr="00A632CF" w:rsidRDefault="0032742D" w:rsidP="00AE5CF5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32CF">
              <w:rPr>
                <w:rFonts w:ascii="Times New Roman" w:hAnsi="Times New Roman" w:cs="Times New Roman"/>
                <w:sz w:val="22"/>
                <w:szCs w:val="22"/>
              </w:rPr>
              <w:t>5.19***</w:t>
            </w:r>
          </w:p>
          <w:p w14:paraId="1BCF4BD8" w14:textId="77777777" w:rsidR="0032742D" w:rsidRPr="00A632CF" w:rsidRDefault="0032742D" w:rsidP="00AE5CF5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32CF">
              <w:rPr>
                <w:rFonts w:ascii="Times New Roman" w:hAnsi="Times New Roman" w:cs="Times New Roman"/>
                <w:sz w:val="22"/>
                <w:szCs w:val="22"/>
              </w:rPr>
              <w:t>(0.44)</w:t>
            </w:r>
          </w:p>
        </w:tc>
      </w:tr>
      <w:tr w:rsidR="0032742D" w:rsidRPr="00F946D0" w14:paraId="2385F6AD" w14:textId="77777777" w:rsidTr="00036DBA">
        <w:trPr>
          <w:cantSplit/>
          <w:trHeight w:val="20"/>
        </w:trPr>
        <w:tc>
          <w:tcPr>
            <w:tcW w:w="2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6D7BD" w14:textId="77777777" w:rsidR="0032742D" w:rsidRPr="0084629D" w:rsidRDefault="0032742D" w:rsidP="00AE5CF5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4629D">
              <w:rPr>
                <w:rFonts w:ascii="Times New Roman" w:hAnsi="Times New Roman" w:cs="Times New Roman"/>
                <w:sz w:val="22"/>
                <w:szCs w:val="22"/>
              </w:rPr>
              <w:t>Male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F501E" w14:textId="77777777" w:rsidR="0032742D" w:rsidRPr="0084629D" w:rsidRDefault="0032742D" w:rsidP="00AE5CF5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629D">
              <w:rPr>
                <w:rFonts w:ascii="Times New Roman" w:hAnsi="Times New Roman" w:cs="Times New Roman"/>
                <w:sz w:val="22"/>
                <w:szCs w:val="22"/>
              </w:rPr>
              <w:t>-0.23</w:t>
            </w:r>
          </w:p>
          <w:p w14:paraId="0B915C4E" w14:textId="77777777" w:rsidR="0032742D" w:rsidRPr="0084629D" w:rsidRDefault="0032742D" w:rsidP="00AE5CF5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629D">
              <w:rPr>
                <w:rFonts w:ascii="Times New Roman" w:hAnsi="Times New Roman" w:cs="Times New Roman"/>
                <w:sz w:val="22"/>
                <w:szCs w:val="22"/>
              </w:rPr>
              <w:t>(0.18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2EDA2" w14:textId="77777777" w:rsidR="0032742D" w:rsidRPr="0084629D" w:rsidRDefault="0032742D" w:rsidP="00AE5CF5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629D">
              <w:rPr>
                <w:rFonts w:ascii="Times New Roman" w:hAnsi="Times New Roman" w:cs="Times New Roman"/>
                <w:sz w:val="22"/>
                <w:szCs w:val="22"/>
              </w:rPr>
              <w:t>-0.23</w:t>
            </w:r>
          </w:p>
          <w:p w14:paraId="750334BE" w14:textId="77777777" w:rsidR="0032742D" w:rsidRPr="0084629D" w:rsidRDefault="0032742D" w:rsidP="00AE5CF5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629D">
              <w:rPr>
                <w:rFonts w:ascii="Times New Roman" w:hAnsi="Times New Roman" w:cs="Times New Roman"/>
                <w:sz w:val="22"/>
                <w:szCs w:val="22"/>
              </w:rPr>
              <w:t>(0.18)</w:t>
            </w:r>
          </w:p>
        </w:tc>
      </w:tr>
      <w:tr w:rsidR="0032742D" w:rsidRPr="00F946D0" w14:paraId="55CE9328" w14:textId="77777777" w:rsidTr="00036DBA">
        <w:trPr>
          <w:cantSplit/>
          <w:trHeight w:val="20"/>
        </w:trPr>
        <w:tc>
          <w:tcPr>
            <w:tcW w:w="2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518D9" w14:textId="77777777" w:rsidR="0032742D" w:rsidRPr="0084629D" w:rsidRDefault="0032742D" w:rsidP="00AE5CF5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4629D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71A0C" w14:textId="77777777" w:rsidR="0032742D" w:rsidRPr="0084629D" w:rsidRDefault="0032742D" w:rsidP="00AE5CF5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629D">
              <w:rPr>
                <w:rFonts w:ascii="Times New Roman" w:hAnsi="Times New Roman" w:cs="Times New Roman"/>
                <w:sz w:val="22"/>
                <w:szCs w:val="22"/>
              </w:rPr>
              <w:t>-0.01**</w:t>
            </w:r>
          </w:p>
          <w:p w14:paraId="019EF057" w14:textId="77777777" w:rsidR="0032742D" w:rsidRPr="0084629D" w:rsidRDefault="0032742D" w:rsidP="00AE5CF5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629D">
              <w:rPr>
                <w:rFonts w:ascii="Times New Roman" w:hAnsi="Times New Roman" w:cs="Times New Roman"/>
                <w:sz w:val="22"/>
                <w:szCs w:val="22"/>
              </w:rPr>
              <w:t>(0.01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2EC31" w14:textId="77777777" w:rsidR="0032742D" w:rsidRPr="0084629D" w:rsidRDefault="0032742D" w:rsidP="00AE5CF5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629D">
              <w:rPr>
                <w:rFonts w:ascii="Times New Roman" w:hAnsi="Times New Roman" w:cs="Times New Roman"/>
                <w:sz w:val="22"/>
                <w:szCs w:val="22"/>
              </w:rPr>
              <w:t>-0.01**</w:t>
            </w:r>
          </w:p>
          <w:p w14:paraId="194BD152" w14:textId="77777777" w:rsidR="0032742D" w:rsidRPr="0084629D" w:rsidRDefault="0032742D" w:rsidP="00AE5CF5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629D">
              <w:rPr>
                <w:rFonts w:ascii="Times New Roman" w:hAnsi="Times New Roman" w:cs="Times New Roman"/>
                <w:sz w:val="22"/>
                <w:szCs w:val="22"/>
              </w:rPr>
              <w:t>(0.01)</w:t>
            </w:r>
          </w:p>
        </w:tc>
      </w:tr>
      <w:tr w:rsidR="0032742D" w:rsidRPr="00F946D0" w14:paraId="0E2F69AF" w14:textId="77777777" w:rsidTr="00036DBA">
        <w:trPr>
          <w:cantSplit/>
          <w:trHeight w:val="20"/>
        </w:trPr>
        <w:tc>
          <w:tcPr>
            <w:tcW w:w="2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04C41" w14:textId="77777777" w:rsidR="0032742D" w:rsidRPr="0084629D" w:rsidRDefault="0032742D" w:rsidP="00AE5CF5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4629D">
              <w:rPr>
                <w:rFonts w:ascii="Times New Roman" w:hAnsi="Times New Roman" w:cs="Times New Roman"/>
                <w:sz w:val="22"/>
                <w:szCs w:val="22"/>
              </w:rPr>
              <w:t>Education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A5AF0" w14:textId="77777777" w:rsidR="0032742D" w:rsidRPr="0084629D" w:rsidRDefault="0032742D" w:rsidP="00AE5CF5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629D">
              <w:rPr>
                <w:rFonts w:ascii="Times New Roman" w:hAnsi="Times New Roman" w:cs="Times New Roman"/>
                <w:sz w:val="22"/>
                <w:szCs w:val="22"/>
              </w:rPr>
              <w:t>0.16**</w:t>
            </w:r>
          </w:p>
          <w:p w14:paraId="1B6F96CF" w14:textId="77777777" w:rsidR="0032742D" w:rsidRPr="0084629D" w:rsidRDefault="0032742D" w:rsidP="00AE5CF5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629D">
              <w:rPr>
                <w:rFonts w:ascii="Times New Roman" w:hAnsi="Times New Roman" w:cs="Times New Roman"/>
                <w:sz w:val="22"/>
                <w:szCs w:val="22"/>
              </w:rPr>
              <w:t>(0.07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FF845" w14:textId="77777777" w:rsidR="0032742D" w:rsidRPr="0084629D" w:rsidRDefault="0032742D" w:rsidP="00AE5CF5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629D">
              <w:rPr>
                <w:rFonts w:ascii="Times New Roman" w:hAnsi="Times New Roman" w:cs="Times New Roman"/>
                <w:sz w:val="22"/>
                <w:szCs w:val="22"/>
              </w:rPr>
              <w:t>16**</w:t>
            </w:r>
          </w:p>
          <w:p w14:paraId="465431D4" w14:textId="77777777" w:rsidR="0032742D" w:rsidRPr="0084629D" w:rsidRDefault="0032742D" w:rsidP="00AE5CF5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629D">
              <w:rPr>
                <w:rFonts w:ascii="Times New Roman" w:hAnsi="Times New Roman" w:cs="Times New Roman"/>
                <w:sz w:val="22"/>
                <w:szCs w:val="22"/>
              </w:rPr>
              <w:t>(0.07)</w:t>
            </w:r>
          </w:p>
        </w:tc>
      </w:tr>
      <w:tr w:rsidR="0032742D" w:rsidRPr="00F946D0" w14:paraId="62B65D92" w14:textId="77777777" w:rsidTr="00036DBA">
        <w:trPr>
          <w:cantSplit/>
          <w:trHeight w:val="20"/>
        </w:trPr>
        <w:tc>
          <w:tcPr>
            <w:tcW w:w="2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60E74" w14:textId="77777777" w:rsidR="0032742D" w:rsidRPr="0084629D" w:rsidRDefault="0032742D" w:rsidP="00AE5CF5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4629D">
              <w:rPr>
                <w:rFonts w:ascii="Times New Roman" w:hAnsi="Times New Roman" w:cs="Times New Roman"/>
                <w:sz w:val="22"/>
                <w:szCs w:val="22"/>
              </w:rPr>
              <w:t>Residential Stability (not moved for the last 10 years)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5549A" w14:textId="77777777" w:rsidR="0032742D" w:rsidRPr="0084629D" w:rsidRDefault="0032742D" w:rsidP="00AE5CF5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629D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  <w:p w14:paraId="30DB7755" w14:textId="77777777" w:rsidR="0032742D" w:rsidRPr="0084629D" w:rsidRDefault="0032742D" w:rsidP="00AE5CF5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629D">
              <w:rPr>
                <w:rFonts w:ascii="Times New Roman" w:hAnsi="Times New Roman" w:cs="Times New Roman"/>
                <w:sz w:val="22"/>
                <w:szCs w:val="22"/>
              </w:rPr>
              <w:t>(0.20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5AB9B" w14:textId="77777777" w:rsidR="0032742D" w:rsidRPr="0084629D" w:rsidRDefault="0032742D" w:rsidP="00AE5CF5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629D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</w:p>
          <w:p w14:paraId="2E6533F9" w14:textId="77777777" w:rsidR="0032742D" w:rsidRPr="0084629D" w:rsidRDefault="0032742D" w:rsidP="00AE5CF5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629D">
              <w:rPr>
                <w:rFonts w:ascii="Times New Roman" w:hAnsi="Times New Roman" w:cs="Times New Roman"/>
                <w:sz w:val="22"/>
                <w:szCs w:val="22"/>
              </w:rPr>
              <w:t>(0.20)</w:t>
            </w:r>
          </w:p>
        </w:tc>
      </w:tr>
      <w:tr w:rsidR="0032742D" w:rsidRPr="00F946D0" w14:paraId="45FDD74A" w14:textId="77777777" w:rsidTr="00036DBA">
        <w:trPr>
          <w:cantSplit/>
          <w:trHeight w:val="20"/>
        </w:trPr>
        <w:tc>
          <w:tcPr>
            <w:tcW w:w="2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09BC9" w14:textId="77777777" w:rsidR="0032742D" w:rsidRPr="0084629D" w:rsidRDefault="0032742D" w:rsidP="00AE5CF5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4629D">
              <w:rPr>
                <w:rFonts w:ascii="Times New Roman" w:hAnsi="Times New Roman" w:cs="Times New Roman"/>
                <w:sz w:val="22"/>
                <w:szCs w:val="22"/>
              </w:rPr>
              <w:t>Population density in zip code area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51728" w14:textId="77777777" w:rsidR="0032742D" w:rsidRPr="0084629D" w:rsidRDefault="0032742D" w:rsidP="00AE5CF5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629D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  <w:p w14:paraId="11E628A9" w14:textId="77777777" w:rsidR="0032742D" w:rsidRPr="0084629D" w:rsidRDefault="0032742D" w:rsidP="00AE5CF5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629D">
              <w:rPr>
                <w:rFonts w:ascii="Times New Roman" w:hAnsi="Times New Roman" w:cs="Times New Roman"/>
                <w:sz w:val="22"/>
                <w:szCs w:val="22"/>
              </w:rPr>
              <w:t>(0.08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AA775" w14:textId="77777777" w:rsidR="0032742D" w:rsidRPr="0084629D" w:rsidRDefault="0032742D" w:rsidP="00AE5CF5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629D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  <w:p w14:paraId="2B772A91" w14:textId="77777777" w:rsidR="0032742D" w:rsidRPr="0084629D" w:rsidRDefault="0032742D" w:rsidP="00AE5CF5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629D">
              <w:rPr>
                <w:rFonts w:ascii="Times New Roman" w:hAnsi="Times New Roman" w:cs="Times New Roman"/>
                <w:sz w:val="22"/>
                <w:szCs w:val="22"/>
              </w:rPr>
              <w:t>(0.08)</w:t>
            </w:r>
          </w:p>
        </w:tc>
      </w:tr>
      <w:tr w:rsidR="0032742D" w:rsidRPr="00F946D0" w14:paraId="7D2D5FB8" w14:textId="77777777" w:rsidTr="00036DBA">
        <w:trPr>
          <w:cantSplit/>
          <w:trHeight w:val="20"/>
        </w:trPr>
        <w:tc>
          <w:tcPr>
            <w:tcW w:w="2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905A7" w14:textId="77777777" w:rsidR="0032742D" w:rsidRPr="0084629D" w:rsidRDefault="0032742D" w:rsidP="00AE5CF5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84629D">
              <w:rPr>
                <w:rFonts w:ascii="Times New Roman" w:hAnsi="Times New Roman" w:cs="Times New Roman"/>
                <w:sz w:val="22"/>
                <w:szCs w:val="22"/>
              </w:rPr>
              <w:t>Survey year indicators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AB45B" w14:textId="77777777" w:rsidR="0032742D" w:rsidRPr="0084629D" w:rsidRDefault="0032742D" w:rsidP="00AE5CF5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629D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89DCA" w14:textId="77777777" w:rsidR="0032742D" w:rsidRPr="0084629D" w:rsidRDefault="0032742D" w:rsidP="00AE5CF5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4629D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32742D" w:rsidRPr="00F946D0" w14:paraId="18A5E1F5" w14:textId="77777777" w:rsidTr="00036DBA">
        <w:trPr>
          <w:cantSplit/>
          <w:trHeight w:val="20"/>
        </w:trPr>
        <w:tc>
          <w:tcPr>
            <w:tcW w:w="2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E1AD7" w14:textId="77777777" w:rsidR="0032742D" w:rsidRPr="00A632CF" w:rsidRDefault="0032742D" w:rsidP="00AE5CF5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32CF">
              <w:rPr>
                <w:rFonts w:ascii="Times New Roman" w:hAnsi="Times New Roman" w:cs="Times New Roman"/>
                <w:sz w:val="22"/>
                <w:szCs w:val="22"/>
              </w:rPr>
              <w:t>σ_ μ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893D5" w14:textId="77777777" w:rsidR="0032742D" w:rsidRPr="00A632CF" w:rsidRDefault="0032742D" w:rsidP="00AE5CF5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32CF">
              <w:rPr>
                <w:rFonts w:ascii="Times New Roman" w:hAnsi="Times New Roman" w:cs="Times New Roman"/>
                <w:sz w:val="22"/>
                <w:szCs w:val="22"/>
              </w:rPr>
              <w:t>1.67***</w:t>
            </w:r>
          </w:p>
          <w:p w14:paraId="51EC112B" w14:textId="77777777" w:rsidR="0032742D" w:rsidRPr="00A632CF" w:rsidRDefault="0032742D" w:rsidP="00AE5CF5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32CF">
              <w:rPr>
                <w:rFonts w:ascii="Times New Roman" w:hAnsi="Times New Roman" w:cs="Times New Roman"/>
                <w:sz w:val="22"/>
                <w:szCs w:val="22"/>
              </w:rPr>
              <w:t>(0.08)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0BF7E" w14:textId="77777777" w:rsidR="0032742D" w:rsidRPr="00A632CF" w:rsidRDefault="0032742D" w:rsidP="00AE5CF5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32CF">
              <w:rPr>
                <w:rFonts w:ascii="Times New Roman" w:hAnsi="Times New Roman" w:cs="Times New Roman"/>
                <w:sz w:val="22"/>
                <w:szCs w:val="22"/>
              </w:rPr>
              <w:t>1.66***</w:t>
            </w:r>
          </w:p>
          <w:p w14:paraId="121F3C36" w14:textId="77777777" w:rsidR="0032742D" w:rsidRPr="00A632CF" w:rsidRDefault="0032742D" w:rsidP="00AE5CF5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32CF">
              <w:rPr>
                <w:rFonts w:ascii="Times New Roman" w:hAnsi="Times New Roman" w:cs="Times New Roman"/>
                <w:sz w:val="22"/>
                <w:szCs w:val="22"/>
              </w:rPr>
              <w:t>(0.08)</w:t>
            </w:r>
          </w:p>
        </w:tc>
      </w:tr>
      <w:tr w:rsidR="0032742D" w:rsidRPr="00F946D0" w14:paraId="1C5F4F5E" w14:textId="77777777" w:rsidTr="00036DBA">
        <w:trPr>
          <w:cantSplit/>
          <w:trHeight w:val="20"/>
        </w:trPr>
        <w:tc>
          <w:tcPr>
            <w:tcW w:w="27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DA3CC3" w14:textId="77777777" w:rsidR="0032742D" w:rsidRPr="00A632CF" w:rsidRDefault="0032742D" w:rsidP="00AE5CF5">
            <w:pPr>
              <w:spacing w:line="288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A632CF">
              <w:rPr>
                <w:rFonts w:ascii="Times New Roman" w:hAnsi="Times New Roman" w:cs="Times New Roman"/>
                <w:sz w:val="22"/>
                <w:szCs w:val="22"/>
              </w:rPr>
              <w:t>σ_ ϵ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59C6A1" w14:textId="77777777" w:rsidR="0032742D" w:rsidRPr="00A632CF" w:rsidRDefault="0032742D" w:rsidP="00AE5CF5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32CF">
              <w:rPr>
                <w:rFonts w:ascii="Times New Roman" w:hAnsi="Times New Roman" w:cs="Times New Roman"/>
                <w:sz w:val="22"/>
                <w:szCs w:val="22"/>
              </w:rPr>
              <w:t>1.89***</w:t>
            </w:r>
          </w:p>
          <w:p w14:paraId="6025D465" w14:textId="77777777" w:rsidR="0032742D" w:rsidRPr="00A632CF" w:rsidRDefault="0032742D" w:rsidP="00AE5CF5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32CF">
              <w:rPr>
                <w:rFonts w:ascii="Times New Roman" w:hAnsi="Times New Roman" w:cs="Times New Roman"/>
                <w:sz w:val="22"/>
                <w:szCs w:val="22"/>
              </w:rPr>
              <w:t>(0.04)</w:t>
            </w:r>
          </w:p>
        </w:tc>
        <w:tc>
          <w:tcPr>
            <w:tcW w:w="11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5D0F4E" w14:textId="77777777" w:rsidR="0032742D" w:rsidRPr="00A632CF" w:rsidRDefault="0032742D" w:rsidP="00AE5CF5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32CF">
              <w:rPr>
                <w:rFonts w:ascii="Times New Roman" w:hAnsi="Times New Roman" w:cs="Times New Roman"/>
                <w:sz w:val="22"/>
                <w:szCs w:val="22"/>
              </w:rPr>
              <w:t>1.89***</w:t>
            </w:r>
          </w:p>
          <w:p w14:paraId="1120FF20" w14:textId="77777777" w:rsidR="0032742D" w:rsidRPr="00A632CF" w:rsidRDefault="0032742D" w:rsidP="00AE5CF5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32CF">
              <w:rPr>
                <w:rFonts w:ascii="Times New Roman" w:hAnsi="Times New Roman" w:cs="Times New Roman"/>
                <w:sz w:val="22"/>
                <w:szCs w:val="22"/>
              </w:rPr>
              <w:t>(0.04)</w:t>
            </w:r>
          </w:p>
        </w:tc>
      </w:tr>
      <w:tr w:rsidR="0032742D" w:rsidRPr="00F946D0" w14:paraId="7DEEC4C3" w14:textId="77777777" w:rsidTr="00036DBA">
        <w:trPr>
          <w:cantSplit/>
          <w:trHeight w:val="20"/>
        </w:trPr>
        <w:tc>
          <w:tcPr>
            <w:tcW w:w="270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747AC1" w14:textId="77777777" w:rsidR="0032742D" w:rsidRPr="00A632CF" w:rsidRDefault="0032742D" w:rsidP="00AE5CF5">
            <w:pPr>
              <w:spacing w:line="288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32CF">
              <w:rPr>
                <w:rFonts w:ascii="Times New Roman" w:eastAsia="Times New Roman" w:hAnsi="Times New Roman" w:cs="Times New Roman"/>
                <w:sz w:val="22"/>
                <w:szCs w:val="22"/>
              </w:rPr>
              <w:t>Observations</w:t>
            </w:r>
          </w:p>
        </w:tc>
        <w:tc>
          <w:tcPr>
            <w:tcW w:w="114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95FB09" w14:textId="77777777" w:rsidR="0032742D" w:rsidRPr="00A632CF" w:rsidRDefault="0032742D" w:rsidP="00AE5CF5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32CF">
              <w:rPr>
                <w:rFonts w:ascii="Times New Roman" w:hAnsi="Times New Roman" w:cs="Times New Roman"/>
                <w:sz w:val="22"/>
                <w:szCs w:val="22"/>
              </w:rPr>
              <w:t>1,483</w:t>
            </w:r>
          </w:p>
        </w:tc>
        <w:tc>
          <w:tcPr>
            <w:tcW w:w="11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3CD5A9" w14:textId="77777777" w:rsidR="0032742D" w:rsidRPr="00A632CF" w:rsidRDefault="0032742D" w:rsidP="00AE5CF5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32CF">
              <w:rPr>
                <w:rFonts w:ascii="Times New Roman" w:hAnsi="Times New Roman" w:cs="Times New Roman"/>
                <w:sz w:val="22"/>
                <w:szCs w:val="22"/>
              </w:rPr>
              <w:t>1,483</w:t>
            </w:r>
          </w:p>
        </w:tc>
      </w:tr>
      <w:tr w:rsidR="0032742D" w:rsidRPr="00F946D0" w14:paraId="78D0BC4D" w14:textId="77777777" w:rsidTr="00036DBA">
        <w:trPr>
          <w:cantSplit/>
          <w:trHeight w:val="20"/>
        </w:trPr>
        <w:tc>
          <w:tcPr>
            <w:tcW w:w="2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F6C71" w14:textId="77777777" w:rsidR="0032742D" w:rsidRPr="00A632CF" w:rsidRDefault="0032742D" w:rsidP="00AE5CF5">
            <w:pPr>
              <w:spacing w:line="288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32CF">
              <w:rPr>
                <w:rFonts w:ascii="Times New Roman" w:eastAsia="Times New Roman" w:hAnsi="Times New Roman" w:cs="Times New Roman"/>
                <w:sz w:val="22"/>
                <w:szCs w:val="22"/>
              </w:rPr>
              <w:t>Individuals</w:t>
            </w:r>
          </w:p>
        </w:tc>
        <w:tc>
          <w:tcPr>
            <w:tcW w:w="114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011C8" w14:textId="77777777" w:rsidR="0032742D" w:rsidRPr="00A632CF" w:rsidRDefault="0032742D" w:rsidP="00AE5CF5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32CF">
              <w:rPr>
                <w:rFonts w:ascii="Times New Roman" w:hAnsi="Times New Roman" w:cs="Times New Roman"/>
                <w:sz w:val="22"/>
                <w:szCs w:val="22"/>
              </w:rPr>
              <w:t>551</w:t>
            </w:r>
          </w:p>
        </w:tc>
        <w:tc>
          <w:tcPr>
            <w:tcW w:w="11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FDD16" w14:textId="77777777" w:rsidR="0032742D" w:rsidRPr="00A632CF" w:rsidRDefault="0032742D" w:rsidP="00AE5CF5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32CF">
              <w:rPr>
                <w:rFonts w:ascii="Times New Roman" w:hAnsi="Times New Roman" w:cs="Times New Roman"/>
                <w:sz w:val="22"/>
                <w:szCs w:val="22"/>
              </w:rPr>
              <w:t>551</w:t>
            </w:r>
          </w:p>
        </w:tc>
      </w:tr>
      <w:tr w:rsidR="0032742D" w:rsidRPr="00F946D0" w14:paraId="3FF2AFA1" w14:textId="77777777" w:rsidTr="00036DBA">
        <w:trPr>
          <w:cantSplit/>
          <w:trHeight w:val="20"/>
        </w:trPr>
        <w:tc>
          <w:tcPr>
            <w:tcW w:w="270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D4E010" w14:textId="77777777" w:rsidR="0032742D" w:rsidRPr="00A632CF" w:rsidRDefault="0032742D" w:rsidP="00AE5CF5">
            <w:pPr>
              <w:spacing w:line="288" w:lineRule="auto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632CF">
              <w:rPr>
                <w:rFonts w:ascii="Times New Roman" w:eastAsia="Times New Roman" w:hAnsi="Times New Roman" w:cs="Times New Roman"/>
                <w:sz w:val="22"/>
                <w:szCs w:val="22"/>
              </w:rPr>
              <w:t>Rho/ICC</w:t>
            </w:r>
          </w:p>
        </w:tc>
        <w:tc>
          <w:tcPr>
            <w:tcW w:w="114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A4BD06" w14:textId="77777777" w:rsidR="0032742D" w:rsidRPr="00A632CF" w:rsidRDefault="0032742D" w:rsidP="00AE5CF5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32CF">
              <w:rPr>
                <w:rFonts w:ascii="Times New Roman" w:hAnsi="Times New Roman" w:cs="Times New Roman"/>
                <w:sz w:val="22"/>
                <w:szCs w:val="22"/>
              </w:rPr>
              <w:t>.43</w:t>
            </w:r>
          </w:p>
        </w:tc>
        <w:tc>
          <w:tcPr>
            <w:tcW w:w="11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623701" w14:textId="77777777" w:rsidR="0032742D" w:rsidRPr="00A632CF" w:rsidRDefault="0032742D" w:rsidP="00AE5CF5">
            <w:pPr>
              <w:spacing w:line="288" w:lineRule="auto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632CF">
              <w:rPr>
                <w:rFonts w:ascii="Times New Roman" w:hAnsi="Times New Roman" w:cs="Times New Roman"/>
                <w:sz w:val="22"/>
                <w:szCs w:val="22"/>
              </w:rPr>
              <w:t>.43</w:t>
            </w:r>
          </w:p>
        </w:tc>
      </w:tr>
    </w:tbl>
    <w:p w14:paraId="4B445F86" w14:textId="77777777" w:rsidR="00036DBA" w:rsidRPr="00554BEE" w:rsidRDefault="00036DBA" w:rsidP="00036DBA">
      <w:pPr>
        <w:jc w:val="both"/>
        <w:rPr>
          <w:rFonts w:ascii="Times New Roman" w:hAnsi="Times New Roman" w:cs="Times New Roman"/>
          <w:sz w:val="21"/>
          <w:szCs w:val="21"/>
        </w:rPr>
      </w:pPr>
      <w:r w:rsidRPr="00554BEE">
        <w:rPr>
          <w:rFonts w:ascii="Times New Roman" w:hAnsi="Times New Roman" w:cs="Times New Roman"/>
          <w:sz w:val="21"/>
          <w:szCs w:val="21"/>
        </w:rPr>
        <w:t>Standard errors in parentheses * p&lt;0.1, ** p&lt;0.05, *** p&lt;0.01</w:t>
      </w:r>
    </w:p>
    <w:p w14:paraId="63D64AC2" w14:textId="77777777" w:rsidR="0032742D" w:rsidRDefault="0032742D" w:rsidP="009C59E9">
      <w:pPr>
        <w:rPr>
          <w:b/>
        </w:rPr>
      </w:pPr>
    </w:p>
    <w:p w14:paraId="2CC4C74E" w14:textId="77777777" w:rsidR="0032742D" w:rsidRDefault="0032742D" w:rsidP="009C59E9">
      <w:pPr>
        <w:rPr>
          <w:b/>
        </w:rPr>
      </w:pPr>
    </w:p>
    <w:p w14:paraId="1DA4056B" w14:textId="77777777" w:rsidR="009C59E9" w:rsidRDefault="009C59E9" w:rsidP="009C59E9">
      <w:bookmarkStart w:id="0" w:name="_GoBack"/>
      <w:bookmarkEnd w:id="0"/>
    </w:p>
    <w:sectPr w:rsidR="009C59E9" w:rsidSect="00AE5CF5">
      <w:headerReference w:type="default" r:id="rId7"/>
      <w:footerReference w:type="even" r:id="rId8"/>
      <w:footerReference w:type="default" r:id="rId9"/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F073F5" w14:textId="77777777" w:rsidR="00AE5CF5" w:rsidRDefault="00AE5CF5">
      <w:r>
        <w:separator/>
      </w:r>
    </w:p>
  </w:endnote>
  <w:endnote w:type="continuationSeparator" w:id="0">
    <w:p w14:paraId="040EC1D5" w14:textId="77777777" w:rsidR="00AE5CF5" w:rsidRDefault="00AE5C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9E2776" w14:textId="77777777" w:rsidR="00AE5CF5" w:rsidRDefault="00AE5CF5" w:rsidP="00AE5CF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95CACAA" w14:textId="77777777" w:rsidR="00AE5CF5" w:rsidRDefault="00AE5CF5" w:rsidP="00AE5CF5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F7A6543" w14:textId="77777777" w:rsidR="00AE5CF5" w:rsidRPr="001309AA" w:rsidRDefault="00AE5CF5" w:rsidP="00AE5CF5">
    <w:pPr>
      <w:pStyle w:val="Footer"/>
      <w:framePr w:wrap="around" w:vAnchor="text" w:hAnchor="margin" w:xAlign="right" w:y="1"/>
      <w:rPr>
        <w:rStyle w:val="PageNumber"/>
      </w:rPr>
    </w:pPr>
    <w:r w:rsidRPr="001309AA">
      <w:rPr>
        <w:rStyle w:val="PageNumber"/>
        <w:rFonts w:ascii="Times New Roman" w:hAnsi="Times New Roman"/>
      </w:rPr>
      <w:fldChar w:fldCharType="begin"/>
    </w:r>
    <w:r w:rsidRPr="001309AA">
      <w:rPr>
        <w:rStyle w:val="PageNumber"/>
        <w:rFonts w:ascii="Times New Roman" w:hAnsi="Times New Roman"/>
      </w:rPr>
      <w:instrText xml:space="preserve">PAGE  </w:instrText>
    </w:r>
    <w:r w:rsidRPr="001309AA">
      <w:rPr>
        <w:rStyle w:val="PageNumber"/>
        <w:rFonts w:ascii="Times New Roman" w:hAnsi="Times New Roman"/>
      </w:rPr>
      <w:fldChar w:fldCharType="separate"/>
    </w:r>
    <w:r w:rsidR="007A41B6">
      <w:rPr>
        <w:rStyle w:val="PageNumber"/>
        <w:rFonts w:ascii="Times New Roman" w:hAnsi="Times New Roman"/>
        <w:noProof/>
      </w:rPr>
      <w:t>1</w:t>
    </w:r>
    <w:r w:rsidRPr="001309AA">
      <w:rPr>
        <w:rStyle w:val="PageNumber"/>
        <w:rFonts w:ascii="Times New Roman" w:hAnsi="Times New Roman"/>
      </w:rPr>
      <w:fldChar w:fldCharType="end"/>
    </w:r>
  </w:p>
  <w:p w14:paraId="158BB314" w14:textId="77777777" w:rsidR="00AE5CF5" w:rsidRDefault="00AE5CF5" w:rsidP="00AE5CF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111A06D" w14:textId="77777777" w:rsidR="00AE5CF5" w:rsidRDefault="00AE5CF5">
      <w:r>
        <w:separator/>
      </w:r>
    </w:p>
  </w:footnote>
  <w:footnote w:type="continuationSeparator" w:id="0">
    <w:p w14:paraId="11A004C5" w14:textId="77777777" w:rsidR="00AE5CF5" w:rsidRDefault="00AE5CF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5F416B" w14:textId="77777777" w:rsidR="00AE5CF5" w:rsidRPr="00F54EFC" w:rsidRDefault="00AE5CF5" w:rsidP="00AE5CF5">
    <w:pPr>
      <w:widowControl w:val="0"/>
      <w:autoSpaceDE w:val="0"/>
      <w:autoSpaceDN w:val="0"/>
      <w:adjustRightInd w:val="0"/>
      <w:rPr>
        <w:rFonts w:ascii="Times New Roman" w:hAnsi="Times New Roman" w:cs="Times New Roman"/>
        <w:color w:val="404040" w:themeColor="text1" w:themeTint="BF"/>
        <w:sz w:val="18"/>
      </w:rPr>
    </w:pPr>
  </w:p>
  <w:p w14:paraId="175D809D" w14:textId="77777777" w:rsidR="00AE5CF5" w:rsidRPr="006E1390" w:rsidRDefault="00AE5CF5" w:rsidP="00AE5CF5">
    <w:pPr>
      <w:pStyle w:val="Header"/>
      <w:tabs>
        <w:tab w:val="left" w:pos="4224"/>
      </w:tabs>
      <w:rPr>
        <w:sz w:val="18"/>
      </w:rPr>
    </w:pPr>
    <w:r w:rsidRPr="006E1390">
      <w:rPr>
        <w:sz w:val="18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7BA8"/>
    <w:rsid w:val="00036DBA"/>
    <w:rsid w:val="00093304"/>
    <w:rsid w:val="00167D7A"/>
    <w:rsid w:val="002806AB"/>
    <w:rsid w:val="0032742D"/>
    <w:rsid w:val="00437DD6"/>
    <w:rsid w:val="0045471D"/>
    <w:rsid w:val="004A5181"/>
    <w:rsid w:val="005150D8"/>
    <w:rsid w:val="00530FCA"/>
    <w:rsid w:val="005464CB"/>
    <w:rsid w:val="005F7054"/>
    <w:rsid w:val="007A41B6"/>
    <w:rsid w:val="009C59E9"/>
    <w:rsid w:val="00AC54C0"/>
    <w:rsid w:val="00AE5CF5"/>
    <w:rsid w:val="00B24C68"/>
    <w:rsid w:val="00BE7247"/>
    <w:rsid w:val="00CA587C"/>
    <w:rsid w:val="00FE7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856E7E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/>
    <w:lsdException w:name="TOC Heading" w:uiPriority="39" w:qFormat="1"/>
  </w:latentStyles>
  <w:style w:type="paragraph" w:default="1" w:styleId="Normal">
    <w:name w:val="Normal"/>
    <w:qFormat/>
    <w:rsid w:val="00FE7BA8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E7BA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7BA8"/>
    <w:rPr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FE7BA8"/>
  </w:style>
  <w:style w:type="paragraph" w:styleId="Header">
    <w:name w:val="header"/>
    <w:basedOn w:val="Normal"/>
    <w:link w:val="HeaderChar"/>
    <w:uiPriority w:val="99"/>
    <w:unhideWhenUsed/>
    <w:rsid w:val="00FE7BA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7BA8"/>
    <w:rPr>
      <w:lang w:eastAsia="ja-JP"/>
    </w:rPr>
  </w:style>
  <w:style w:type="table" w:styleId="TableGrid">
    <w:name w:val="Table Grid"/>
    <w:basedOn w:val="TableNormal"/>
    <w:rsid w:val="00FE7BA8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rsid w:val="00FE7BA8"/>
    <w:pPr>
      <w:ind w:left="720" w:hanging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E7BA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7BA8"/>
    <w:rPr>
      <w:rFonts w:ascii="Lucida Grande" w:hAnsi="Lucida Grande" w:cs="Lucida Grande"/>
      <w:sz w:val="18"/>
      <w:szCs w:val="18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FE7BA8"/>
  </w:style>
  <w:style w:type="table" w:styleId="LightList">
    <w:name w:val="Light List"/>
    <w:basedOn w:val="TableNormal"/>
    <w:uiPriority w:val="61"/>
    <w:rsid w:val="009C59E9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0"/>
    <w:lsdException w:name="TOC Heading" w:uiPriority="39" w:qFormat="1"/>
  </w:latentStyles>
  <w:style w:type="paragraph" w:default="1" w:styleId="Normal">
    <w:name w:val="Normal"/>
    <w:qFormat/>
    <w:rsid w:val="00FE7BA8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E7BA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E7BA8"/>
    <w:rPr>
      <w:lang w:eastAsia="ja-JP"/>
    </w:rPr>
  </w:style>
  <w:style w:type="character" w:styleId="PageNumber">
    <w:name w:val="page number"/>
    <w:basedOn w:val="DefaultParagraphFont"/>
    <w:uiPriority w:val="99"/>
    <w:semiHidden/>
    <w:unhideWhenUsed/>
    <w:rsid w:val="00FE7BA8"/>
  </w:style>
  <w:style w:type="paragraph" w:styleId="Header">
    <w:name w:val="header"/>
    <w:basedOn w:val="Normal"/>
    <w:link w:val="HeaderChar"/>
    <w:uiPriority w:val="99"/>
    <w:unhideWhenUsed/>
    <w:rsid w:val="00FE7BA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E7BA8"/>
    <w:rPr>
      <w:lang w:eastAsia="ja-JP"/>
    </w:rPr>
  </w:style>
  <w:style w:type="table" w:styleId="TableGrid">
    <w:name w:val="Table Grid"/>
    <w:basedOn w:val="TableNormal"/>
    <w:rsid w:val="00FE7BA8"/>
    <w:rPr>
      <w:lang w:eastAsia="ja-JP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phy">
    <w:name w:val="Bibliography"/>
    <w:basedOn w:val="Normal"/>
    <w:next w:val="Normal"/>
    <w:rsid w:val="00FE7BA8"/>
    <w:pPr>
      <w:ind w:left="720" w:hanging="7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E7BA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7BA8"/>
    <w:rPr>
      <w:rFonts w:ascii="Lucida Grande" w:hAnsi="Lucida Grande" w:cs="Lucida Grande"/>
      <w:sz w:val="18"/>
      <w:szCs w:val="18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FE7BA8"/>
  </w:style>
  <w:style w:type="table" w:styleId="LightList">
    <w:name w:val="Light List"/>
    <w:basedOn w:val="TableNormal"/>
    <w:uiPriority w:val="61"/>
    <w:rsid w:val="009C59E9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7</Characters>
  <Application>Microsoft Macintosh Word</Application>
  <DocSecurity>0</DocSecurity>
  <Lines>7</Lines>
  <Paragraphs>1</Paragraphs>
  <ScaleCrop>false</ScaleCrop>
  <Company>EUI</Company>
  <LinksUpToDate>false</LinksUpToDate>
  <CharactersWithSpaces>9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Gereke</dc:creator>
  <cp:keywords/>
  <dc:description/>
  <cp:lastModifiedBy>Johanna Gereke</cp:lastModifiedBy>
  <cp:revision>2</cp:revision>
  <dcterms:created xsi:type="dcterms:W3CDTF">2018-06-19T11:32:00Z</dcterms:created>
  <dcterms:modified xsi:type="dcterms:W3CDTF">2018-06-19T11:32:00Z</dcterms:modified>
</cp:coreProperties>
</file>